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  <w:bCs/>
          <w:sz w:val="24"/>
          <w:szCs w:val="24"/>
        </w:rPr>
        <w:t>Table S1. The expression levels of Annexin A1 among the CP/CPPS-like patients and healthy controls</w:t>
      </w:r>
    </w:p>
    <w:tbl>
      <w:tblPr>
        <w:tblStyle w:val="4"/>
        <w:tblW w:w="6663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709"/>
        <w:gridCol w:w="2749"/>
        <w:gridCol w:w="12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4" w:hRule="atLeast"/>
        </w:trPr>
        <w:tc>
          <w:tcPr>
            <w:tcW w:w="1985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Arial" w:hAnsi="Arial" w:eastAsia="Times New Roman" w:cs="Arial"/>
                <w:b/>
                <w:bCs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Arial" w:hAnsi="Arial" w:eastAsia="宋体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2749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Arial" w:hAnsi="Arial" w:eastAsia="宋体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sz w:val="24"/>
                <w:szCs w:val="24"/>
              </w:rPr>
              <w:t>ANX A1</w:t>
            </w:r>
            <w:r>
              <w:rPr>
                <w:rFonts w:ascii="Arial" w:hAnsi="Arial" w:eastAsia="宋体" w:cs="Arial"/>
                <w:b/>
                <w:bCs/>
                <w:color w:val="000000"/>
                <w:sz w:val="24"/>
                <w:szCs w:val="24"/>
                <w:vertAlign w:val="superscript"/>
              </w:rPr>
              <w:t>#</w:t>
            </w:r>
            <w:r>
              <w:rPr>
                <w:rFonts w:ascii="Arial" w:hAnsi="Arial" w:eastAsia="宋体" w:cs="Arial"/>
                <w:b/>
                <w:bCs/>
                <w:color w:val="000000"/>
                <w:sz w:val="24"/>
                <w:szCs w:val="24"/>
              </w:rPr>
              <w:t>,</w:t>
            </w:r>
            <w:r>
              <w:rPr>
                <w:rFonts w:ascii="Arial" w:hAnsi="Arial" w:eastAsia="宋体" w:cs="Arial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Arial" w:hAnsi="Arial" w:eastAsia="宋体" w:cs="Arial"/>
                <w:b/>
                <w:bCs/>
                <w:color w:val="000000"/>
                <w:sz w:val="24"/>
                <w:szCs w:val="24"/>
              </w:rPr>
              <w:t>ng/ml</w:t>
            </w:r>
          </w:p>
        </w:tc>
        <w:tc>
          <w:tcPr>
            <w:tcW w:w="1220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Arial" w:hAnsi="Arial" w:eastAsia="Times New Roman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Arial" w:hAnsi="Arial" w:eastAsia="Times New Roman" w:cs="Arial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198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4"/>
                <w:szCs w:val="24"/>
              </w:rPr>
              <w:t>Healthy control</w:t>
            </w:r>
            <w:r>
              <w:rPr>
                <w:rFonts w:ascii="Arial" w:hAnsi="Arial" w:eastAsia="Times New Roman" w:cs="Arial"/>
                <w:color w:val="000000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74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  <w:szCs w:val="24"/>
              </w:rPr>
              <w:t>0.7475</w:t>
            </w:r>
            <w:r>
              <w:rPr>
                <w:rFonts w:ascii="Arial" w:hAnsi="Arial" w:eastAsia="Times New Roman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 w:eastAsia="宋体" w:cs="Arial"/>
                <w:color w:val="000000"/>
                <w:sz w:val="24"/>
                <w:szCs w:val="24"/>
              </w:rPr>
              <w:t>(0.656-1.053)</w:t>
            </w:r>
          </w:p>
        </w:tc>
        <w:tc>
          <w:tcPr>
            <w:tcW w:w="1220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  <w:szCs w:val="24"/>
              </w:rPr>
              <w:t>0.0223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both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  <w:szCs w:val="24"/>
              </w:rPr>
              <w:t>CP/CPPS</w:t>
            </w:r>
            <w:r>
              <w:rPr>
                <w:rFonts w:hint="eastAsia" w:ascii="Arial" w:hAnsi="Arial" w:eastAsia="宋体" w:cs="Arial"/>
                <w:color w:val="000000"/>
                <w:sz w:val="24"/>
                <w:szCs w:val="24"/>
              </w:rPr>
              <w:t>-like</w:t>
            </w:r>
            <w:r>
              <w:rPr>
                <w:rFonts w:ascii="Arial" w:hAnsi="Arial" w:eastAsia="宋体" w:cs="Arial"/>
                <w:color w:val="000000"/>
                <w:sz w:val="24"/>
                <w:szCs w:val="24"/>
              </w:rPr>
              <w:t xml:space="preserve"> patients</w:t>
            </w:r>
            <w:r>
              <w:rPr>
                <w:rFonts w:ascii="Arial" w:hAnsi="Arial" w:eastAsia="Times New Roman" w:cs="Arial"/>
                <w:color w:val="000000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7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  <w:szCs w:val="24"/>
              </w:rPr>
              <w:t>0.8610 (0.662-2.946)</w:t>
            </w:r>
          </w:p>
        </w:tc>
        <w:tc>
          <w:tcPr>
            <w:tcW w:w="122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9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4"/>
                <w:szCs w:val="24"/>
              </w:rPr>
              <w:t>NIH-CPSI</w:t>
            </w:r>
            <w:r>
              <w:rPr>
                <w:rFonts w:ascii="Arial" w:hAnsi="Arial" w:eastAsia="Times New Roman" w:cs="Arial"/>
                <w:color w:val="000000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27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210" w:firstLineChars="100"/>
              <w:jc w:val="both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等线" w:cs="Arial"/>
                <w:sz w:val="21"/>
                <w:szCs w:val="21"/>
                <w:lang w:bidi="ar"/>
              </w:rPr>
              <w:t>&lt; 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  <w:szCs w:val="24"/>
              </w:rPr>
              <w:t>0.8455 (0.662-2.784)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  <w:szCs w:val="24"/>
              </w:rPr>
              <w:t>0.0327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9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210" w:firstLineChars="100"/>
              <w:jc w:val="both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等线" w:cs="Arial"/>
                <w:sz w:val="21"/>
                <w:szCs w:val="21"/>
                <w:lang w:bidi="ar"/>
              </w:rPr>
              <w:t>≥30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7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  <w:szCs w:val="24"/>
              </w:rPr>
              <w:t>1.0450 (0.682-2.946)</w:t>
            </w:r>
          </w:p>
        </w:tc>
        <w:tc>
          <w:tcPr>
            <w:tcW w:w="122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9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240" w:firstLineChars="10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4"/>
                <w:szCs w:val="24"/>
              </w:rPr>
              <w:t>Pain</w:t>
            </w:r>
            <w:r>
              <w:rPr>
                <w:rFonts w:ascii="Arial" w:hAnsi="Arial" w:eastAsia="Times New Roman" w:cs="Arial"/>
                <w:color w:val="000000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27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firstLine="210" w:firstLineChars="100"/>
              <w:jc w:val="both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等线" w:cs="Arial"/>
                <w:sz w:val="21"/>
                <w:szCs w:val="21"/>
                <w:lang w:bidi="ar"/>
              </w:rPr>
              <w:t>&lt; 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both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  <w:szCs w:val="24"/>
              </w:rPr>
              <w:t>0.8205 (0.662-2.500)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  <w:szCs w:val="24"/>
              </w:rPr>
              <w:t>0.0099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1985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ind w:left="220" w:leftChars="100"/>
              <w:jc w:val="both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等线" w:cs="Arial"/>
                <w:sz w:val="21"/>
                <w:szCs w:val="21"/>
                <w:lang w:bidi="ar"/>
              </w:rPr>
              <w:t>≥ 10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both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749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sz w:val="24"/>
                <w:szCs w:val="24"/>
              </w:rPr>
              <w:t>0.9370 (0.780-2.946)</w:t>
            </w:r>
          </w:p>
        </w:tc>
        <w:tc>
          <w:tcPr>
            <w:tcW w:w="1220" w:type="dxa"/>
            <w:vMerge w:val="continue"/>
            <w:tcBorders>
              <w:left w:val="nil"/>
              <w:bottom w:val="single" w:color="auto" w:sz="1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</w:p>
        </w:tc>
      </w:tr>
    </w:tbl>
    <w:p>
      <w:pPr>
        <w:tabs>
          <w:tab w:val="left" w:pos="1560"/>
        </w:tabs>
        <w:spacing w:before="24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CP/CPPS, chronic prostatitis/chronic pelvic pain syndromes; ANX A1, annexin A1; NIH-CPSI, The National Institutes of Health Chronic Prostatitis Symptom Index; $, median (range)</w:t>
      </w:r>
    </w:p>
    <w:sectPr>
      <w:pgSz w:w="12240" w:h="15840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720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1MTY1MDEwNjY1NTVU0lEKTi0uzszPAykwrQUAAYZpzywAAAA="/>
  </w:docVars>
  <w:rsids>
    <w:rsidRoot w:val="001C2E61"/>
    <w:rsid w:val="000172E6"/>
    <w:rsid w:val="000B3A7E"/>
    <w:rsid w:val="001218B1"/>
    <w:rsid w:val="001925E5"/>
    <w:rsid w:val="001C29A3"/>
    <w:rsid w:val="001C2E61"/>
    <w:rsid w:val="00201CFD"/>
    <w:rsid w:val="00220A81"/>
    <w:rsid w:val="00265215"/>
    <w:rsid w:val="002720C9"/>
    <w:rsid w:val="003520F8"/>
    <w:rsid w:val="003676DA"/>
    <w:rsid w:val="003940B4"/>
    <w:rsid w:val="003C4C83"/>
    <w:rsid w:val="00463561"/>
    <w:rsid w:val="004677F0"/>
    <w:rsid w:val="004922B2"/>
    <w:rsid w:val="004C4114"/>
    <w:rsid w:val="004E0268"/>
    <w:rsid w:val="004E5358"/>
    <w:rsid w:val="005408CD"/>
    <w:rsid w:val="005A5388"/>
    <w:rsid w:val="00682C2F"/>
    <w:rsid w:val="006F477F"/>
    <w:rsid w:val="00716A97"/>
    <w:rsid w:val="00755940"/>
    <w:rsid w:val="00766C29"/>
    <w:rsid w:val="008004C8"/>
    <w:rsid w:val="00806F1C"/>
    <w:rsid w:val="00811215"/>
    <w:rsid w:val="008A13CF"/>
    <w:rsid w:val="009E20C1"/>
    <w:rsid w:val="00A16D59"/>
    <w:rsid w:val="00A567A3"/>
    <w:rsid w:val="00AC55BE"/>
    <w:rsid w:val="00AD1514"/>
    <w:rsid w:val="00B91943"/>
    <w:rsid w:val="00C822F8"/>
    <w:rsid w:val="00CE2CF7"/>
    <w:rsid w:val="00CE71C6"/>
    <w:rsid w:val="00D732AF"/>
    <w:rsid w:val="00DB2721"/>
    <w:rsid w:val="00EC2F44"/>
    <w:rsid w:val="00EC7D53"/>
    <w:rsid w:val="00F558A6"/>
    <w:rsid w:val="00FD5B14"/>
    <w:rsid w:val="00FE72FE"/>
    <w:rsid w:val="1B536587"/>
    <w:rsid w:val="1F5474C6"/>
    <w:rsid w:val="31C73885"/>
    <w:rsid w:val="3EB9453F"/>
    <w:rsid w:val="511A4281"/>
    <w:rsid w:val="6EA758CB"/>
    <w:rsid w:val="73FA2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3">
    <w:name w:val="header"/>
    <w:basedOn w:val="1"/>
    <w:link w:val="6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6">
    <w:name w:val="页眉 字符"/>
    <w:basedOn w:val="5"/>
    <w:link w:val="3"/>
    <w:qFormat/>
    <w:uiPriority w:val="99"/>
  </w:style>
  <w:style w:type="character" w:customStyle="1" w:styleId="7">
    <w:name w:val="页脚 字符"/>
    <w:basedOn w:val="5"/>
    <w:link w:val="2"/>
    <w:uiPriority w:val="99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4</Words>
  <Characters>480</Characters>
  <Lines>4</Lines>
  <Paragraphs>1</Paragraphs>
  <TotalTime>6</TotalTime>
  <ScaleCrop>false</ScaleCrop>
  <LinksUpToDate>false</LinksUpToDate>
  <CharactersWithSpaces>563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7T11:51:00Z</dcterms:created>
  <dc:creator>pc</dc:creator>
  <cp:lastModifiedBy>浅若夏沫</cp:lastModifiedBy>
  <dcterms:modified xsi:type="dcterms:W3CDTF">2022-02-08T15:12:10Z</dcterms:modified>
  <cp:revision>3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3384B0FA39754B76A84B8E71F0F5406D</vt:lpwstr>
  </property>
</Properties>
</file>